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EAA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2A7A4D">
        <w:rPr>
          <w:rFonts w:ascii="Times New Roman" w:hAnsi="Times New Roman"/>
          <w:b/>
          <w:sz w:val="24"/>
          <w:szCs w:val="24"/>
          <w:lang w:val="en-GB"/>
        </w:rPr>
        <w:t xml:space="preserve"> 1</w:t>
      </w:r>
    </w:p>
    <w:p w:rsidR="00A95EAA" w:rsidRPr="00F06543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sz w:val="24"/>
          <w:szCs w:val="24"/>
          <w:lang w:val="en-GB"/>
        </w:rPr>
      </w:pPr>
      <w:r w:rsidRPr="00F06543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2A7A4D">
        <w:rPr>
          <w:rFonts w:ascii="Times New Roman" w:hAnsi="Times New Roman"/>
          <w:b/>
          <w:sz w:val="24"/>
          <w:szCs w:val="24"/>
          <w:lang w:val="en-GB"/>
        </w:rPr>
        <w:t>S</w:t>
      </w:r>
      <w:r w:rsidRPr="00F06543">
        <w:rPr>
          <w:rFonts w:ascii="Times New Roman" w:hAnsi="Times New Roman"/>
          <w:b/>
          <w:sz w:val="24"/>
          <w:szCs w:val="24"/>
          <w:lang w:val="en-GB"/>
        </w:rPr>
        <w:t>1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 Accession numbers (AN), population codes (PC), the province, where the accession </w:t>
      </w:r>
      <w:bookmarkStart w:id="0" w:name="_GoBack"/>
      <w:bookmarkEnd w:id="0"/>
      <w:r w:rsidRPr="00F06543">
        <w:rPr>
          <w:rFonts w:ascii="Times New Roman" w:hAnsi="Times New Roman"/>
          <w:sz w:val="24"/>
          <w:szCs w:val="24"/>
          <w:lang w:val="en-GB"/>
        </w:rPr>
        <w:t xml:space="preserve">were collected and subspecies name of the accessions analysed in this study. Accession numbers were given by Professor Dr. </w:t>
      </w:r>
      <w:proofErr w:type="spellStart"/>
      <w:r w:rsidRPr="00F06543">
        <w:rPr>
          <w:rFonts w:ascii="Times New Roman" w:hAnsi="Times New Roman"/>
          <w:sz w:val="24"/>
          <w:szCs w:val="24"/>
          <w:lang w:val="en-GB"/>
        </w:rPr>
        <w:t>Şinasi</w:t>
      </w:r>
      <w:proofErr w:type="spellEnd"/>
      <w:r w:rsidRPr="00F0654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06543">
        <w:rPr>
          <w:rFonts w:ascii="Times New Roman" w:hAnsi="Times New Roman"/>
          <w:sz w:val="24"/>
          <w:szCs w:val="24"/>
          <w:lang w:val="en-GB"/>
        </w:rPr>
        <w:t>Yıldırımlı</w:t>
      </w:r>
      <w:proofErr w:type="spellEnd"/>
      <w:r w:rsidRPr="00F06543">
        <w:rPr>
          <w:rFonts w:ascii="Times New Roman" w:hAnsi="Times New Roman"/>
          <w:sz w:val="24"/>
          <w:szCs w:val="24"/>
          <w:lang w:val="en-GB"/>
        </w:rPr>
        <w:t>. First two letters represent the population code, which the accession belongs to it. The first number represent collection year and the second number(s) represents the accession number assigned.</w:t>
      </w:r>
    </w:p>
    <w:tbl>
      <w:tblPr>
        <w:tblW w:w="139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41"/>
        <w:gridCol w:w="960"/>
        <w:gridCol w:w="599"/>
        <w:gridCol w:w="1440"/>
        <w:gridCol w:w="1112"/>
        <w:gridCol w:w="425"/>
        <w:gridCol w:w="1275"/>
        <w:gridCol w:w="567"/>
        <w:gridCol w:w="1616"/>
        <w:gridCol w:w="1077"/>
        <w:gridCol w:w="426"/>
        <w:gridCol w:w="1133"/>
        <w:gridCol w:w="568"/>
        <w:gridCol w:w="1134"/>
        <w:gridCol w:w="1139"/>
      </w:tblGrid>
      <w:tr w:rsidR="00A95EAA" w:rsidRPr="00724645" w:rsidTr="006840D7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rovince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Subspecies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C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rovince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Subspecies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rovince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Subspecies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1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4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7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E/11-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skisehir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4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5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8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E/11-4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skisehir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5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6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9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E/11-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skisehir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6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7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0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E/11-10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skisehir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7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8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1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1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9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2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1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7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11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0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3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4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8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A/11-12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y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1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kara/Golbası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4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9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1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2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/11-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kara/Golbası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5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7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0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2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3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I/11-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I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kara/Beytepe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6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8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1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4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4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I/11-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I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Incek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7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2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6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5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I/11-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I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Incek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8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10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 xml:space="preserve"> 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3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7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6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I/11-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I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Incek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59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K/11-11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Kony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 xml:space="preserve"> galat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4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9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7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I/11-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I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Incek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0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5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10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I/11-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I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Incek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1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6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B/11-12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B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Beytepe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P/11-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P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olatl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2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4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7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1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0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P/11-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P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olatl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3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5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8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2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1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P/11-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P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olatl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4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19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3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2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P/11-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P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olatl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5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0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4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3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P/11-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P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olatl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6.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1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6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4.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P/11-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P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olatl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6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/11-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Sivas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sivasica</w:t>
            </w: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2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7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ind w:left="-7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NP/1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P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Polatlı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A95EAA" w:rsidRPr="00724645" w:rsidTr="006840D7">
        <w:trPr>
          <w:trHeight w:val="300"/>
        </w:trPr>
        <w:tc>
          <w:tcPr>
            <w:tcW w:w="441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23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AG1/11-8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G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Ankara/</w:t>
            </w:r>
            <w:proofErr w:type="spellStart"/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Golbası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lauc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4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>E/11-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tr-TR"/>
              </w:rPr>
              <w:t>Eskisehir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  <w:r w:rsidRPr="0072464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tr-TR"/>
              </w:rPr>
              <w:t>galatica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</w:pPr>
          </w:p>
        </w:tc>
      </w:tr>
    </w:tbl>
    <w:p w:rsidR="00475398" w:rsidRDefault="00475398"/>
    <w:sectPr w:rsidR="00475398" w:rsidSect="0086448C">
      <w:footerReference w:type="default" r:id="rId7"/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4CA" w:rsidRDefault="003F34CA">
      <w:pPr>
        <w:spacing w:after="0" w:line="240" w:lineRule="auto"/>
      </w:pPr>
      <w:r>
        <w:separator/>
      </w:r>
    </w:p>
  </w:endnote>
  <w:endnote w:type="continuationSeparator" w:id="0">
    <w:p w:rsidR="003F34CA" w:rsidRDefault="003F3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608C" w:rsidRDefault="00885BF4">
    <w:pPr>
      <w:pStyle w:val="Footer"/>
      <w:jc w:val="right"/>
    </w:pPr>
    <w:r>
      <w:fldChar w:fldCharType="begin"/>
    </w:r>
    <w:r w:rsidR="00D6608C">
      <w:instrText>PAGE   \* MERGEFORMAT</w:instrText>
    </w:r>
    <w:r>
      <w:fldChar w:fldCharType="separate"/>
    </w:r>
    <w:r w:rsidR="002A7A4D">
      <w:rPr>
        <w:noProof/>
      </w:rPr>
      <w:t>1</w:t>
    </w:r>
    <w:r>
      <w:fldChar w:fldCharType="end"/>
    </w:r>
  </w:p>
  <w:p w:rsidR="00D6608C" w:rsidRDefault="00D660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4CA" w:rsidRDefault="003F34CA">
      <w:pPr>
        <w:spacing w:after="0" w:line="240" w:lineRule="auto"/>
      </w:pPr>
      <w:r>
        <w:separator/>
      </w:r>
    </w:p>
  </w:footnote>
  <w:footnote w:type="continuationSeparator" w:id="0">
    <w:p w:rsidR="003F34CA" w:rsidRDefault="003F34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04B43"/>
    <w:multiLevelType w:val="hybridMultilevel"/>
    <w:tmpl w:val="296A0F3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03721D"/>
    <w:multiLevelType w:val="hybridMultilevel"/>
    <w:tmpl w:val="141240EC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0732B"/>
    <w:multiLevelType w:val="hybridMultilevel"/>
    <w:tmpl w:val="8A1A91F6"/>
    <w:lvl w:ilvl="0" w:tplc="C1488A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EAA"/>
    <w:rsid w:val="0001049A"/>
    <w:rsid w:val="00243AD5"/>
    <w:rsid w:val="002A7A4D"/>
    <w:rsid w:val="002B058B"/>
    <w:rsid w:val="002E0056"/>
    <w:rsid w:val="003A49FA"/>
    <w:rsid w:val="003C074C"/>
    <w:rsid w:val="003F34CA"/>
    <w:rsid w:val="00475398"/>
    <w:rsid w:val="00522EFF"/>
    <w:rsid w:val="00634643"/>
    <w:rsid w:val="00675F6D"/>
    <w:rsid w:val="006840D7"/>
    <w:rsid w:val="00691FFD"/>
    <w:rsid w:val="00692AB1"/>
    <w:rsid w:val="006A10C7"/>
    <w:rsid w:val="006A6666"/>
    <w:rsid w:val="007F6142"/>
    <w:rsid w:val="0086448C"/>
    <w:rsid w:val="00885BF4"/>
    <w:rsid w:val="0088653D"/>
    <w:rsid w:val="00915841"/>
    <w:rsid w:val="00A94FBD"/>
    <w:rsid w:val="00A95EAA"/>
    <w:rsid w:val="00AB0C5D"/>
    <w:rsid w:val="00B4647C"/>
    <w:rsid w:val="00C05B07"/>
    <w:rsid w:val="00C27CFA"/>
    <w:rsid w:val="00C35C3F"/>
    <w:rsid w:val="00C95ABC"/>
    <w:rsid w:val="00CC08DE"/>
    <w:rsid w:val="00D04D1D"/>
    <w:rsid w:val="00D51009"/>
    <w:rsid w:val="00D6608C"/>
    <w:rsid w:val="00DA30BC"/>
    <w:rsid w:val="00E712AF"/>
    <w:rsid w:val="00E844EE"/>
    <w:rsid w:val="00F261DC"/>
    <w:rsid w:val="00F56D6C"/>
    <w:rsid w:val="00F7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95EAA"/>
    <w:rPr>
      <w:rFonts w:ascii="Calibri" w:eastAsia="Calibri" w:hAnsi="Calibri" w:cs="Times New Roman"/>
      <w:sz w:val="20"/>
      <w:szCs w:val="20"/>
      <w:lang/>
    </w:rPr>
  </w:style>
  <w:style w:type="paragraph" w:styleId="ListParagraph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AltbilgiChar">
    <w:name w:val="Altbilgi Char"/>
    <w:basedOn w:val="VarsaylanParagrafYazTipi"/>
    <w:link w:val="Altbilgi"/>
    <w:uiPriority w:val="99"/>
    <w:rsid w:val="00A95EA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eParagraf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rrubrico</cp:lastModifiedBy>
  <cp:revision>4</cp:revision>
  <dcterms:created xsi:type="dcterms:W3CDTF">2013-09-26T16:50:00Z</dcterms:created>
  <dcterms:modified xsi:type="dcterms:W3CDTF">2013-09-27T08:02:00Z</dcterms:modified>
</cp:coreProperties>
</file>